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A4063" w14:textId="1183A3D3" w:rsidR="005876E2" w:rsidRPr="000115A5" w:rsidRDefault="002A74CB" w:rsidP="004A02EC">
      <w:pPr>
        <w:pStyle w:val="Caption"/>
        <w:keepNext/>
        <w:jc w:val="both"/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i w:val="0"/>
          <w:iCs w:val="0"/>
          <w:color w:val="auto"/>
          <w:sz w:val="22"/>
          <w:szCs w:val="22"/>
          <w:lang w:val="en-US"/>
        </w:rPr>
        <w:t xml:space="preserve">Supplementary </w:t>
      </w:r>
      <w:r w:rsidR="005876E2" w:rsidRPr="000115A5">
        <w:rPr>
          <w:rFonts w:ascii="Arial" w:eastAsia="Times New Roman" w:hAnsi="Arial" w:cs="Arial"/>
          <w:b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346500">
        <w:rPr>
          <w:rFonts w:ascii="Arial" w:eastAsia="Times New Roman" w:hAnsi="Arial" w:cs="Arial"/>
          <w:b/>
          <w:i w:val="0"/>
          <w:iCs w:val="0"/>
          <w:color w:val="auto"/>
          <w:sz w:val="22"/>
          <w:szCs w:val="22"/>
          <w:lang w:val="en-US"/>
        </w:rPr>
        <w:t>1</w:t>
      </w:r>
      <w:r w:rsidR="005876E2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. Baseline clinical </w:t>
      </w:r>
      <w:r w:rsidR="001D3407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and standard laboratory data </w:t>
      </w:r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>of</w:t>
      </w:r>
      <w:r w:rsidR="001D3407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A444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>patients with</w:t>
      </w:r>
      <w:r w:rsidR="00BC16F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AD</w:t>
      </w:r>
      <w:r w:rsidR="00F04BE2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0646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>cirrhosis</w:t>
      </w:r>
      <w:r w:rsidR="00BC16F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0646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and </w:t>
      </w:r>
      <w:r w:rsidR="00BC16F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patients with </w:t>
      </w:r>
      <w:proofErr w:type="spellStart"/>
      <w:r w:rsidR="00393C86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>ACLF</w:t>
      </w:r>
      <w:proofErr w:type="spellEnd"/>
      <w:r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 included in the isolation of extracellular vesicles</w:t>
      </w:r>
      <w:r w:rsidR="00B0646B" w:rsidRPr="000115A5">
        <w:rPr>
          <w:rFonts w:ascii="Arial" w:eastAsia="Times New Roman" w:hAnsi="Arial" w:cs="Arial"/>
          <w:i w:val="0"/>
          <w:iCs w:val="0"/>
          <w:color w:val="auto"/>
          <w:sz w:val="22"/>
          <w:szCs w:val="22"/>
          <w:lang w:val="en-US"/>
        </w:rPr>
        <w:t xml:space="preserve">. </w:t>
      </w:r>
    </w:p>
    <w:p w14:paraId="1744EAF0" w14:textId="77777777" w:rsidR="005876E2" w:rsidRPr="000115A5" w:rsidRDefault="005876E2" w:rsidP="005876E2">
      <w:pPr>
        <w:shd w:val="clear" w:color="auto" w:fill="FFFFFF"/>
        <w:jc w:val="both"/>
        <w:outlineLvl w:val="1"/>
        <w:rPr>
          <w:rFonts w:ascii="Times New Roman" w:hAnsi="Times New Roman" w:cs="Times New Roman"/>
          <w:sz w:val="20"/>
          <w:szCs w:val="20"/>
        </w:rPr>
      </w:pPr>
    </w:p>
    <w:tbl>
      <w:tblPr>
        <w:tblStyle w:val="ColorfulList-Accent3"/>
        <w:tblW w:w="4896" w:type="pct"/>
        <w:jc w:val="center"/>
        <w:tblLayout w:type="fixed"/>
        <w:tblLook w:val="04A0" w:firstRow="1" w:lastRow="0" w:firstColumn="1" w:lastColumn="0" w:noHBand="0" w:noVBand="1"/>
      </w:tblPr>
      <w:tblGrid>
        <w:gridCol w:w="3612"/>
        <w:gridCol w:w="1938"/>
        <w:gridCol w:w="1800"/>
        <w:gridCol w:w="1482"/>
      </w:tblGrid>
      <w:tr w:rsidR="00873135" w:rsidRPr="000115A5" w14:paraId="61E9D394" w14:textId="77777777" w:rsidTr="002A7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F5ABEA" w14:textId="77777777" w:rsidR="0004390C" w:rsidRPr="000115A5" w:rsidRDefault="0004390C" w:rsidP="002A74C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D108B8" w14:textId="69670DC9" w:rsidR="0004390C" w:rsidRPr="000115A5" w:rsidRDefault="0004390C" w:rsidP="002A7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AD</w:t>
            </w:r>
          </w:p>
          <w:p w14:paraId="1E487D72" w14:textId="02308DED" w:rsidR="0004390C" w:rsidRPr="000115A5" w:rsidRDefault="0004390C" w:rsidP="002A7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0148F7" w14:textId="77777777" w:rsidR="0004390C" w:rsidRPr="000115A5" w:rsidRDefault="0004390C" w:rsidP="002A7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ACLF</w:t>
            </w:r>
          </w:p>
          <w:p w14:paraId="725921AA" w14:textId="1BC18063" w:rsidR="0004390C" w:rsidRPr="000115A5" w:rsidRDefault="0004390C" w:rsidP="002A7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6D7336" w14:textId="77777777" w:rsidR="0004390C" w:rsidRPr="000115A5" w:rsidRDefault="0004390C" w:rsidP="002A7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873135" w:rsidRPr="000115A5" w14:paraId="1B524175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6C35C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Gender (% male)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7E29" w14:textId="5ED09787" w:rsidR="0004390C" w:rsidRPr="000115A5" w:rsidRDefault="00346500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 (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53.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A74A" w14:textId="2D4F85E6" w:rsidR="0004390C" w:rsidRPr="000115A5" w:rsidRDefault="00346500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41.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B84CB" w14:textId="707E49C9" w:rsidR="0004390C" w:rsidRPr="000115A5" w:rsidRDefault="0004390C" w:rsidP="00A93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873135" w:rsidRPr="000115A5" w14:paraId="76AADE0C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3DA5D396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DB2F02B" w14:textId="47491639" w:rsidR="0004390C" w:rsidRPr="000115A5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12.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74B470D1" w14:textId="7878EE58" w:rsidR="0004390C" w:rsidRPr="000115A5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95901E7" w14:textId="61E17B55" w:rsidR="0004390C" w:rsidRPr="000115A5" w:rsidRDefault="0004390C" w:rsidP="00A93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41EC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873135" w:rsidRPr="000115A5" w14:paraId="23BE6D6A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1415581D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WBC count (x10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11E21DCA" w14:textId="78D973A9" w:rsidR="0004390C" w:rsidRPr="00F93E7F" w:rsidRDefault="00F93E7F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04390C" w:rsidRPr="00F93E7F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41</w:t>
            </w:r>
            <w:r w:rsidR="0004390C" w:rsidRPr="00F93E7F">
              <w:rPr>
                <w:rFonts w:ascii="Arial" w:hAnsi="Arial" w:cs="Arial"/>
                <w:color w:val="auto"/>
                <w:sz w:val="20"/>
                <w:szCs w:val="20"/>
              </w:rPr>
              <w:t xml:space="preserve"> +/- </w:t>
            </w: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04390C" w:rsidRPr="00F93E7F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8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2A9D8C46" w14:textId="2097CA7E" w:rsidR="0004390C" w:rsidRPr="00F93E7F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9.</w:t>
            </w:r>
            <w:r w:rsidR="00F93E7F" w:rsidRPr="00F93E7F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 xml:space="preserve">6 +/- </w:t>
            </w:r>
            <w:r w:rsidR="00F93E7F" w:rsidRPr="00F93E7F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F93E7F" w:rsidRPr="00F93E7F">
              <w:rPr>
                <w:rFonts w:ascii="Arial" w:hAnsi="Arial" w:cs="Arial"/>
                <w:color w:val="auto"/>
                <w:sz w:val="20"/>
                <w:szCs w:val="20"/>
              </w:rPr>
              <w:t>65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91B349D" w14:textId="4990260A" w:rsidR="0004390C" w:rsidRPr="00F93E7F" w:rsidRDefault="0004390C" w:rsidP="003E6C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F93E7F" w:rsidRPr="00F93E7F">
              <w:rPr>
                <w:rFonts w:ascii="Arial" w:hAnsi="Arial" w:cs="Arial"/>
                <w:color w:val="auto"/>
                <w:sz w:val="20"/>
                <w:szCs w:val="20"/>
              </w:rPr>
              <w:t>01</w:t>
            </w:r>
          </w:p>
        </w:tc>
      </w:tr>
      <w:tr w:rsidR="00873135" w:rsidRPr="000115A5" w14:paraId="5F719CC3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5B783115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Platelet count (x10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2CFFC799" w14:textId="1DD80A8F" w:rsidR="0004390C" w:rsidRPr="00F93E7F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F93E7F" w:rsidRPr="00F93E7F">
              <w:rPr>
                <w:rFonts w:ascii="Arial" w:hAnsi="Arial" w:cs="Arial"/>
                <w:color w:val="auto"/>
                <w:sz w:val="20"/>
                <w:szCs w:val="20"/>
              </w:rPr>
              <w:t>6.31</w:t>
            </w:r>
            <w:r w:rsidR="005A6FF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5A6FFD" w:rsidRPr="00F93E7F">
              <w:rPr>
                <w:rFonts w:ascii="Arial" w:hAnsi="Arial" w:cs="Arial"/>
                <w:color w:val="auto"/>
                <w:sz w:val="20"/>
                <w:szCs w:val="20"/>
              </w:rPr>
              <w:t xml:space="preserve">+/- </w:t>
            </w:r>
            <w:r w:rsidR="00F93E7F" w:rsidRPr="00F93E7F">
              <w:rPr>
                <w:rFonts w:ascii="Arial" w:hAnsi="Arial" w:cs="Arial"/>
                <w:color w:val="auto"/>
                <w:sz w:val="20"/>
                <w:szCs w:val="20"/>
              </w:rPr>
              <w:t>52.12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6B9911AB" w14:textId="5BADFB19" w:rsidR="0004390C" w:rsidRPr="00F93E7F" w:rsidRDefault="00F93E7F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91.10</w:t>
            </w:r>
            <w:r w:rsidR="005A6FF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5A6FFD" w:rsidRPr="00F93E7F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04390C" w:rsidRPr="00F93E7F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57.23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A47CC32" w14:textId="3DB288C0" w:rsidR="0004390C" w:rsidRPr="00F93E7F" w:rsidRDefault="00F93E7F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93E7F">
              <w:rPr>
                <w:rFonts w:ascii="Arial" w:hAnsi="Arial" w:cs="Arial"/>
                <w:color w:val="auto"/>
                <w:sz w:val="20"/>
                <w:szCs w:val="20"/>
              </w:rPr>
              <w:t>0.82</w:t>
            </w:r>
          </w:p>
        </w:tc>
      </w:tr>
      <w:tr w:rsidR="00873135" w:rsidRPr="000115A5" w14:paraId="7D914308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2497D5AF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Hlk2843447"/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CRP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6FED632D" w14:textId="2AFD40AD" w:rsidR="0004390C" w:rsidRPr="005A6FFD" w:rsidRDefault="005A6FFD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A6FFD">
              <w:rPr>
                <w:rFonts w:ascii="Arial" w:hAnsi="Arial" w:cs="Arial"/>
                <w:color w:val="auto"/>
                <w:sz w:val="20"/>
                <w:szCs w:val="20"/>
              </w:rPr>
              <w:t>28.72 +/- 32.61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102B5EE" w14:textId="6DED4ED5" w:rsidR="0004390C" w:rsidRPr="005A6FFD" w:rsidRDefault="005A6FFD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A6FFD">
              <w:rPr>
                <w:rFonts w:ascii="Arial" w:hAnsi="Arial" w:cs="Arial"/>
                <w:color w:val="auto"/>
                <w:sz w:val="20"/>
                <w:szCs w:val="20"/>
              </w:rPr>
              <w:t>38.78 +/- 29.14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00A133F" w14:textId="77777777" w:rsidR="0004390C" w:rsidRPr="005A6FFD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A6FFD">
              <w:rPr>
                <w:rFonts w:ascii="Arial" w:hAnsi="Arial" w:cs="Arial"/>
                <w:color w:val="auto"/>
                <w:sz w:val="20"/>
                <w:szCs w:val="20"/>
              </w:rPr>
              <w:t>&lt;0.01</w:t>
            </w:r>
          </w:p>
        </w:tc>
      </w:tr>
      <w:bookmarkEnd w:id="0"/>
      <w:tr w:rsidR="00873135" w:rsidRPr="000115A5" w14:paraId="14B74D74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48C58BD5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INR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5D924305" w14:textId="34B490A9" w:rsidR="0004390C" w:rsidRPr="005A6FFD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A6FFD">
              <w:rPr>
                <w:rFonts w:ascii="Arial" w:hAnsi="Arial" w:cs="Arial"/>
                <w:color w:val="auto"/>
                <w:sz w:val="20"/>
                <w:szCs w:val="20"/>
              </w:rPr>
              <w:t>1.6</w:t>
            </w:r>
            <w:r w:rsidR="005A6FFD" w:rsidRPr="005A6FFD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Pr="005A6FFD">
              <w:rPr>
                <w:rFonts w:ascii="Arial" w:hAnsi="Arial" w:cs="Arial"/>
                <w:color w:val="auto"/>
                <w:sz w:val="20"/>
                <w:szCs w:val="20"/>
              </w:rPr>
              <w:t xml:space="preserve"> +/- 0.</w:t>
            </w:r>
            <w:r w:rsidR="005A6FFD" w:rsidRPr="005A6FFD">
              <w:rPr>
                <w:rFonts w:ascii="Arial" w:hAnsi="Arial" w:cs="Arial"/>
                <w:color w:val="auto"/>
                <w:sz w:val="20"/>
                <w:szCs w:val="20"/>
              </w:rPr>
              <w:t>49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F21EC16" w14:textId="35FA646A" w:rsidR="0004390C" w:rsidRPr="005A6FFD" w:rsidRDefault="005A6FFD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A6FFD">
              <w:rPr>
                <w:rFonts w:ascii="Arial" w:hAnsi="Arial" w:cs="Arial"/>
                <w:color w:val="auto"/>
                <w:sz w:val="20"/>
                <w:szCs w:val="20"/>
              </w:rPr>
              <w:t>1.84</w:t>
            </w:r>
            <w:r w:rsidR="0004390C" w:rsidRPr="005A6FFD">
              <w:rPr>
                <w:rFonts w:ascii="Arial" w:hAnsi="Arial" w:cs="Arial"/>
                <w:color w:val="auto"/>
                <w:sz w:val="20"/>
                <w:szCs w:val="20"/>
              </w:rPr>
              <w:t xml:space="preserve"> +/- 0.</w:t>
            </w:r>
            <w:r w:rsidRPr="005A6FFD">
              <w:rPr>
                <w:rFonts w:ascii="Arial" w:hAnsi="Arial" w:cs="Arial"/>
                <w:color w:val="auto"/>
                <w:sz w:val="20"/>
                <w:szCs w:val="20"/>
              </w:rPr>
              <w:t>61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36AD697" w14:textId="49EEB905" w:rsidR="0004390C" w:rsidRPr="005A6FFD" w:rsidRDefault="005A6FFD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A6FFD">
              <w:rPr>
                <w:rFonts w:ascii="Arial" w:hAnsi="Arial" w:cs="Arial"/>
                <w:color w:val="auto"/>
                <w:sz w:val="20"/>
                <w:szCs w:val="20"/>
              </w:rPr>
              <w:t>0.29</w:t>
            </w:r>
          </w:p>
        </w:tc>
      </w:tr>
      <w:tr w:rsidR="00873135" w:rsidRPr="000115A5" w14:paraId="2A436EC0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57231283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Serum albumin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778A0E58" w14:textId="69B9AD90" w:rsidR="0004390C" w:rsidRPr="00651950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2.8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+/- 0.5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6552F3F" w14:textId="6A970188" w:rsidR="0004390C" w:rsidRPr="00651950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2.9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+/- 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63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D023F4F" w14:textId="31DDAE33" w:rsidR="0004390C" w:rsidRPr="00651950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</w:tr>
      <w:tr w:rsidR="00873135" w:rsidRPr="000115A5" w14:paraId="707B647B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77FC864D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Serum bilirubin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2DB92DE9" w14:textId="7F5D48FF" w:rsidR="0004390C" w:rsidRPr="00651950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16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+/- 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49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342319E3" w14:textId="5802AEF0" w:rsidR="0004390C" w:rsidRPr="00651950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11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37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+/- 1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7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1A4F5ED" w14:textId="64F4344B" w:rsidR="0004390C" w:rsidRPr="00651950" w:rsidRDefault="00651950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0.07</w:t>
            </w:r>
          </w:p>
        </w:tc>
      </w:tr>
      <w:tr w:rsidR="00873135" w:rsidRPr="000115A5" w14:paraId="7DFA7044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48CAA54A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creatinine (mg/dL) 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2133E339" w14:textId="40FECD1E" w:rsidR="0004390C" w:rsidRPr="00651950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1.0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+/- 0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43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5EA0C54A" w14:textId="735B275D" w:rsidR="0004390C" w:rsidRPr="00651950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2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07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+/- 1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39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8BDA1F1" w14:textId="5F8530E9" w:rsidR="0004390C" w:rsidRPr="00651950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01</w:t>
            </w:r>
          </w:p>
        </w:tc>
      </w:tr>
      <w:tr w:rsidR="00873135" w:rsidRPr="000115A5" w14:paraId="5A5A1AAB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2AE9D3F3" w14:textId="77777777" w:rsidR="0004390C" w:rsidRPr="000115A5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774E7F8" w14:textId="0B254AF5" w:rsidR="0004390C" w:rsidRPr="00651950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76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0AF3F501" w14:textId="6FA96DF5" w:rsidR="0004390C" w:rsidRPr="00651950" w:rsidRDefault="0004390C" w:rsidP="0097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60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7.05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C0AEE05" w14:textId="17F50936" w:rsidR="0004390C" w:rsidRPr="00651950" w:rsidRDefault="0004390C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01</w:t>
            </w:r>
          </w:p>
        </w:tc>
      </w:tr>
      <w:tr w:rsidR="00873135" w:rsidRPr="000115A5" w14:paraId="05243EC9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  <w:hideMark/>
          </w:tcPr>
          <w:p w14:paraId="4DBDFEB1" w14:textId="77777777" w:rsidR="0004390C" w:rsidRPr="00651950" w:rsidRDefault="0004390C" w:rsidP="0097571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CLIF </w:t>
            </w:r>
            <w:r w:rsidR="00F04BE2" w:rsidRPr="00651950">
              <w:rPr>
                <w:rFonts w:ascii="Arial" w:hAnsi="Arial" w:cs="Arial"/>
                <w:color w:val="auto"/>
                <w:sz w:val="20"/>
                <w:szCs w:val="20"/>
              </w:rPr>
              <w:t>o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rgan </w:t>
            </w:r>
            <w:r w:rsidR="00F04BE2" w:rsidRPr="00651950">
              <w:rPr>
                <w:rFonts w:ascii="Arial" w:hAnsi="Arial" w:cs="Arial"/>
                <w:color w:val="auto"/>
                <w:sz w:val="20"/>
                <w:szCs w:val="20"/>
              </w:rPr>
              <w:t>f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ailure </w:t>
            </w:r>
            <w:r w:rsidR="00F04BE2" w:rsidRPr="00651950">
              <w:rPr>
                <w:rFonts w:ascii="Arial" w:hAnsi="Arial" w:cs="Arial"/>
                <w:color w:val="auto"/>
                <w:sz w:val="20"/>
                <w:szCs w:val="20"/>
              </w:rPr>
              <w:t>score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CE0ADB6" w14:textId="51EC390D" w:rsidR="0004390C" w:rsidRPr="00651950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7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34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1.1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2274D7B1" w14:textId="693349F7" w:rsidR="0004390C" w:rsidRPr="00651950" w:rsidRDefault="00651950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9.95</w:t>
            </w:r>
            <w:r w:rsidR="0004390C"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1.96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7835A18" w14:textId="257FDC4B" w:rsidR="0004390C" w:rsidRPr="00651950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01</w:t>
            </w:r>
          </w:p>
        </w:tc>
      </w:tr>
      <w:tr w:rsidR="00873135" w:rsidRPr="000115A5" w14:paraId="554D222A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5A89666E" w14:textId="77777777" w:rsidR="0004390C" w:rsidRPr="000115A5" w:rsidRDefault="0004390C" w:rsidP="006B04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CLIF consortium AD scor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642B79C1" w14:textId="6E559B09" w:rsidR="0004390C" w:rsidRPr="00651950" w:rsidRDefault="0004390C" w:rsidP="006B0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72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72EABB40" w14:textId="77777777" w:rsidR="0004390C" w:rsidRPr="00651950" w:rsidRDefault="0004390C" w:rsidP="006B0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321E73CC" w14:textId="77777777" w:rsidR="0004390C" w:rsidRPr="00F93E7F" w:rsidRDefault="0004390C" w:rsidP="00DE1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873135" w:rsidRPr="000115A5" w14:paraId="01EE08EE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0B2482EC" w14:textId="77777777" w:rsidR="0004390C" w:rsidRPr="002A74CB" w:rsidRDefault="0004390C" w:rsidP="009757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4CB">
              <w:rPr>
                <w:rFonts w:ascii="Arial" w:hAnsi="Arial" w:cs="Arial"/>
                <w:color w:val="000000"/>
                <w:sz w:val="20"/>
                <w:szCs w:val="20"/>
              </w:rPr>
              <w:t>CLIF consortium ACLF scor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12BF4D29" w14:textId="77777777" w:rsidR="0004390C" w:rsidRPr="00651950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4FFFE4ED" w14:textId="3F779245" w:rsidR="0004390C" w:rsidRPr="00651950" w:rsidRDefault="0004390C" w:rsidP="0097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73</w:t>
            </w:r>
            <w:r w:rsidRPr="0065195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651950" w:rsidRPr="00651950">
              <w:rPr>
                <w:rFonts w:ascii="Arial" w:hAnsi="Arial" w:cs="Arial"/>
                <w:color w:val="auto"/>
                <w:sz w:val="20"/>
                <w:szCs w:val="20"/>
              </w:rPr>
              <w:t>7.9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6FE396E" w14:textId="77777777" w:rsidR="0004390C" w:rsidRPr="00F93E7F" w:rsidRDefault="0004390C" w:rsidP="00DE1C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F04BE2" w:rsidRPr="000115A5" w14:paraId="0774F491" w14:textId="77777777" w:rsidTr="0066787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noWrap/>
            <w:vAlign w:val="center"/>
          </w:tcPr>
          <w:p w14:paraId="23D94F61" w14:textId="77777777" w:rsidR="00F04BE2" w:rsidRPr="002A74CB" w:rsidRDefault="00F04BE2" w:rsidP="00F04B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74CB">
              <w:rPr>
                <w:rFonts w:ascii="Arial" w:hAnsi="Arial" w:cs="Arial"/>
                <w:color w:val="000000"/>
                <w:sz w:val="20"/>
                <w:szCs w:val="20"/>
              </w:rPr>
              <w:t>Child-Pugh score</w:t>
            </w:r>
          </w:p>
        </w:tc>
        <w:tc>
          <w:tcPr>
            <w:tcW w:w="1097" w:type="pct"/>
            <w:shd w:val="clear" w:color="auto" w:fill="auto"/>
            <w:noWrap/>
            <w:vAlign w:val="center"/>
          </w:tcPr>
          <w:p w14:paraId="62C70991" w14:textId="65299703" w:rsidR="00F04BE2" w:rsidRPr="00346500" w:rsidRDefault="00F04BE2" w:rsidP="00F0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9.</w:t>
            </w:r>
            <w:r w:rsidR="00346500" w:rsidRPr="00346500">
              <w:rPr>
                <w:rFonts w:ascii="Arial" w:hAnsi="Arial" w:cs="Arial"/>
                <w:color w:val="auto"/>
                <w:sz w:val="20"/>
                <w:szCs w:val="20"/>
              </w:rPr>
              <w:t>72</w:t>
            </w: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1.9</w:t>
            </w:r>
            <w:r w:rsidR="00346500" w:rsidRPr="00346500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019" w:type="pct"/>
            <w:shd w:val="clear" w:color="auto" w:fill="auto"/>
            <w:noWrap/>
            <w:vAlign w:val="center"/>
          </w:tcPr>
          <w:p w14:paraId="08C6DB8B" w14:textId="52D138A9" w:rsidR="00F04BE2" w:rsidRPr="00346500" w:rsidRDefault="00F04BE2" w:rsidP="00F04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10.</w:t>
            </w:r>
            <w:r w:rsidR="00346500" w:rsidRPr="00346500">
              <w:rPr>
                <w:rFonts w:ascii="Arial" w:hAnsi="Arial" w:cs="Arial"/>
                <w:color w:val="auto"/>
                <w:sz w:val="20"/>
                <w:szCs w:val="20"/>
              </w:rPr>
              <w:t>77</w:t>
            </w: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651950">
              <w:rPr>
                <w:rFonts w:ascii="Arial" w:hAnsi="Arial" w:cs="Arial"/>
                <w:color w:val="auto"/>
                <w:sz w:val="20"/>
                <w:szCs w:val="20"/>
              </w:rPr>
              <w:t>+/-</w:t>
            </w:r>
            <w:r w:rsid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2.</w:t>
            </w:r>
            <w:r w:rsidR="00346500" w:rsidRPr="00346500">
              <w:rPr>
                <w:rFonts w:ascii="Arial" w:hAnsi="Arial" w:cs="Arial"/>
                <w:color w:val="auto"/>
                <w:sz w:val="20"/>
                <w:szCs w:val="20"/>
              </w:rPr>
              <w:t>16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FE10B22" w14:textId="41AD9EEF" w:rsidR="00F04BE2" w:rsidRPr="00346500" w:rsidRDefault="00F04BE2" w:rsidP="00F04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&lt;0.01</w:t>
            </w:r>
          </w:p>
        </w:tc>
      </w:tr>
      <w:tr w:rsidR="00F04BE2" w:rsidRPr="000115A5" w14:paraId="4006FE28" w14:textId="77777777" w:rsidTr="00667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710A8" w14:textId="77777777" w:rsidR="00F04BE2" w:rsidRPr="000115A5" w:rsidRDefault="00F04BE2" w:rsidP="00F04B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15A5">
              <w:rPr>
                <w:rFonts w:ascii="Arial" w:hAnsi="Arial" w:cs="Arial"/>
                <w:color w:val="000000"/>
                <w:sz w:val="20"/>
                <w:szCs w:val="20"/>
              </w:rPr>
              <w:t>28-day mortality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6B66D" w14:textId="3BCD888A" w:rsidR="00F04BE2" w:rsidRPr="00346500" w:rsidRDefault="00F04BE2" w:rsidP="00F0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346500" w:rsidRPr="00346500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 w:rsidR="00346500" w:rsidRPr="00346500">
              <w:rPr>
                <w:rFonts w:ascii="Arial" w:hAnsi="Arial" w:cs="Arial"/>
                <w:color w:val="auto"/>
                <w:sz w:val="20"/>
                <w:szCs w:val="20"/>
              </w:rPr>
              <w:t>3.15</w:t>
            </w: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152B0" w14:textId="1D2E0B6E" w:rsidR="00F04BE2" w:rsidRPr="00346500" w:rsidRDefault="00346500" w:rsidP="00F04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21</w:t>
            </w:r>
            <w:r w:rsidR="00F04BE2" w:rsidRPr="00346500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16.54</w:t>
            </w:r>
            <w:r w:rsidR="00F04BE2" w:rsidRPr="00346500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DCA4E" w14:textId="0A79393B" w:rsidR="00F04BE2" w:rsidRPr="00346500" w:rsidRDefault="00F04BE2" w:rsidP="00F04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&lt;0.0</w:t>
            </w:r>
            <w:r w:rsidR="00346500" w:rsidRPr="00346500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34650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</w:tr>
    </w:tbl>
    <w:p w14:paraId="67512CFB" w14:textId="77777777" w:rsidR="00AF1B5A" w:rsidRDefault="00AF1B5A" w:rsidP="0004390C">
      <w:pPr>
        <w:jc w:val="both"/>
        <w:rPr>
          <w:rFonts w:ascii="Arial" w:hAnsi="Arial" w:cs="Arial"/>
          <w:i/>
          <w:sz w:val="18"/>
          <w:szCs w:val="18"/>
        </w:rPr>
      </w:pPr>
    </w:p>
    <w:p w14:paraId="30377AF7" w14:textId="766EDB00" w:rsidR="0004390C" w:rsidRPr="000115A5" w:rsidRDefault="00A074D2" w:rsidP="0004390C">
      <w:pPr>
        <w:jc w:val="both"/>
        <w:rPr>
          <w:rFonts w:ascii="Arial" w:hAnsi="Arial" w:cs="Arial"/>
          <w:i/>
          <w:sz w:val="18"/>
          <w:szCs w:val="18"/>
        </w:rPr>
      </w:pPr>
      <w:r w:rsidRPr="000115A5">
        <w:rPr>
          <w:rFonts w:ascii="Arial" w:hAnsi="Arial" w:cs="Arial"/>
          <w:i/>
          <w:sz w:val="18"/>
          <w:szCs w:val="18"/>
        </w:rPr>
        <w:t>Discrete variables are shown as absolute frequencies (percentage) and continuous variables as mean (SD).</w:t>
      </w:r>
      <w:r w:rsidR="00993CF8" w:rsidRPr="000115A5">
        <w:rPr>
          <w:rFonts w:ascii="Arial" w:hAnsi="Arial" w:cs="Arial"/>
          <w:i/>
          <w:sz w:val="18"/>
          <w:szCs w:val="18"/>
        </w:rPr>
        <w:t xml:space="preserve"> WBC: White blood cells</w:t>
      </w:r>
      <w:r w:rsidR="0031428D" w:rsidRPr="000115A5">
        <w:rPr>
          <w:rFonts w:ascii="Arial" w:hAnsi="Arial" w:cs="Arial"/>
          <w:i/>
          <w:color w:val="000000"/>
          <w:sz w:val="18"/>
          <w:szCs w:val="18"/>
        </w:rPr>
        <w:t>;</w:t>
      </w:r>
      <w:r w:rsidR="00993CF8" w:rsidRPr="000115A5">
        <w:rPr>
          <w:rFonts w:ascii="Arial" w:hAnsi="Arial" w:cs="Arial"/>
          <w:i/>
          <w:sz w:val="18"/>
          <w:szCs w:val="18"/>
        </w:rPr>
        <w:t xml:space="preserve"> CRP: C</w:t>
      </w:r>
      <w:r w:rsidR="002A74CB">
        <w:rPr>
          <w:rFonts w:ascii="Arial" w:hAnsi="Arial" w:cs="Arial"/>
          <w:i/>
          <w:sz w:val="18"/>
          <w:szCs w:val="18"/>
        </w:rPr>
        <w:t>-</w:t>
      </w:r>
      <w:r w:rsidR="00993CF8" w:rsidRPr="000115A5">
        <w:rPr>
          <w:rFonts w:ascii="Arial" w:hAnsi="Arial" w:cs="Arial"/>
          <w:i/>
          <w:sz w:val="18"/>
          <w:szCs w:val="18"/>
        </w:rPr>
        <w:t>reactive protein;</w:t>
      </w:r>
      <w:r w:rsidRPr="000115A5">
        <w:rPr>
          <w:rFonts w:ascii="Arial" w:hAnsi="Arial" w:cs="Arial"/>
          <w:i/>
          <w:sz w:val="18"/>
          <w:szCs w:val="18"/>
        </w:rPr>
        <w:t xml:space="preserve"> INR: </w:t>
      </w:r>
      <w:r w:rsidR="00993CF8" w:rsidRPr="000115A5">
        <w:rPr>
          <w:rFonts w:ascii="Arial" w:hAnsi="Arial" w:cs="Arial"/>
          <w:i/>
          <w:sz w:val="18"/>
          <w:szCs w:val="18"/>
        </w:rPr>
        <w:t>i</w:t>
      </w:r>
      <w:r w:rsidRPr="000115A5">
        <w:rPr>
          <w:rFonts w:ascii="Arial" w:hAnsi="Arial" w:cs="Arial"/>
          <w:i/>
          <w:sz w:val="18"/>
          <w:szCs w:val="18"/>
        </w:rPr>
        <w:t xml:space="preserve">nternational </w:t>
      </w:r>
      <w:r w:rsidR="00993CF8" w:rsidRPr="000115A5">
        <w:rPr>
          <w:rFonts w:ascii="Arial" w:hAnsi="Arial" w:cs="Arial"/>
          <w:i/>
          <w:sz w:val="18"/>
          <w:szCs w:val="18"/>
        </w:rPr>
        <w:t>n</w:t>
      </w:r>
      <w:r w:rsidRPr="000115A5">
        <w:rPr>
          <w:rFonts w:ascii="Arial" w:hAnsi="Arial" w:cs="Arial"/>
          <w:i/>
          <w:sz w:val="18"/>
          <w:szCs w:val="18"/>
        </w:rPr>
        <w:t xml:space="preserve">ormalized </w:t>
      </w:r>
      <w:r w:rsidR="00993CF8" w:rsidRPr="000115A5">
        <w:rPr>
          <w:rFonts w:ascii="Arial" w:hAnsi="Arial" w:cs="Arial"/>
          <w:i/>
          <w:sz w:val="18"/>
          <w:szCs w:val="18"/>
        </w:rPr>
        <w:t>r</w:t>
      </w:r>
      <w:r w:rsidRPr="000115A5">
        <w:rPr>
          <w:rFonts w:ascii="Arial" w:hAnsi="Arial" w:cs="Arial"/>
          <w:i/>
          <w:sz w:val="18"/>
          <w:szCs w:val="18"/>
        </w:rPr>
        <w:t xml:space="preserve">atio; </w:t>
      </w:r>
      <w:r w:rsidR="00993CF8" w:rsidRPr="000115A5">
        <w:rPr>
          <w:rFonts w:ascii="Arial" w:hAnsi="Arial" w:cs="Arial"/>
          <w:i/>
          <w:sz w:val="18"/>
          <w:szCs w:val="18"/>
        </w:rPr>
        <w:t>MELD: model for end-stage liver disease.</w:t>
      </w:r>
      <w:r w:rsidR="00776045" w:rsidRPr="000115A5">
        <w:rPr>
          <w:rFonts w:ascii="Arial" w:hAnsi="Arial" w:cs="Arial"/>
          <w:i/>
          <w:sz w:val="18"/>
          <w:szCs w:val="18"/>
        </w:rPr>
        <w:t xml:space="preserve"> </w:t>
      </w:r>
    </w:p>
    <w:p w14:paraId="5B753124" w14:textId="77777777" w:rsidR="00ED439D" w:rsidRPr="000115A5" w:rsidRDefault="00ED439D" w:rsidP="00776045">
      <w:pPr>
        <w:jc w:val="both"/>
        <w:rPr>
          <w:rFonts w:ascii="Arial" w:hAnsi="Arial" w:cs="Arial"/>
          <w:i/>
          <w:sz w:val="20"/>
          <w:szCs w:val="20"/>
        </w:rPr>
      </w:pPr>
    </w:p>
    <w:sectPr w:rsidR="00ED439D" w:rsidRPr="000115A5" w:rsidSect="00CD18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6E2"/>
    <w:rsid w:val="000115A5"/>
    <w:rsid w:val="000160AF"/>
    <w:rsid w:val="00041A17"/>
    <w:rsid w:val="0004390C"/>
    <w:rsid w:val="000D17EC"/>
    <w:rsid w:val="000D6AE1"/>
    <w:rsid w:val="000E4C03"/>
    <w:rsid w:val="001172E8"/>
    <w:rsid w:val="0012638C"/>
    <w:rsid w:val="001B7EB1"/>
    <w:rsid w:val="001D311E"/>
    <w:rsid w:val="001D3407"/>
    <w:rsid w:val="001F0443"/>
    <w:rsid w:val="002240E1"/>
    <w:rsid w:val="00237D59"/>
    <w:rsid w:val="002A74CB"/>
    <w:rsid w:val="002E4CA6"/>
    <w:rsid w:val="0031428D"/>
    <w:rsid w:val="00346500"/>
    <w:rsid w:val="00393B9F"/>
    <w:rsid w:val="00393C86"/>
    <w:rsid w:val="0039671C"/>
    <w:rsid w:val="003D0F3B"/>
    <w:rsid w:val="003E1A51"/>
    <w:rsid w:val="003E65C1"/>
    <w:rsid w:val="003E6CE4"/>
    <w:rsid w:val="004135C6"/>
    <w:rsid w:val="004251FA"/>
    <w:rsid w:val="0042687A"/>
    <w:rsid w:val="004A02EC"/>
    <w:rsid w:val="004C584C"/>
    <w:rsid w:val="004C6154"/>
    <w:rsid w:val="004C7C5A"/>
    <w:rsid w:val="00545F8B"/>
    <w:rsid w:val="005601F2"/>
    <w:rsid w:val="005876E2"/>
    <w:rsid w:val="005A6FFD"/>
    <w:rsid w:val="005B0BBB"/>
    <w:rsid w:val="005B3859"/>
    <w:rsid w:val="00633CC4"/>
    <w:rsid w:val="00651950"/>
    <w:rsid w:val="0065384C"/>
    <w:rsid w:val="006623EC"/>
    <w:rsid w:val="00667878"/>
    <w:rsid w:val="00684FCB"/>
    <w:rsid w:val="006F752E"/>
    <w:rsid w:val="00703F68"/>
    <w:rsid w:val="00741225"/>
    <w:rsid w:val="007638E6"/>
    <w:rsid w:val="00776045"/>
    <w:rsid w:val="007947EB"/>
    <w:rsid w:val="007B2D76"/>
    <w:rsid w:val="007B77EB"/>
    <w:rsid w:val="00841EC3"/>
    <w:rsid w:val="00873135"/>
    <w:rsid w:val="008A5F99"/>
    <w:rsid w:val="008B6CA6"/>
    <w:rsid w:val="008E6D64"/>
    <w:rsid w:val="00916C84"/>
    <w:rsid w:val="0092267E"/>
    <w:rsid w:val="00930B2C"/>
    <w:rsid w:val="00932A6C"/>
    <w:rsid w:val="00957F6C"/>
    <w:rsid w:val="00975719"/>
    <w:rsid w:val="00977BFF"/>
    <w:rsid w:val="00993CF8"/>
    <w:rsid w:val="009A5DFF"/>
    <w:rsid w:val="009F04CC"/>
    <w:rsid w:val="009F5608"/>
    <w:rsid w:val="00A026A4"/>
    <w:rsid w:val="00A074D2"/>
    <w:rsid w:val="00A57F49"/>
    <w:rsid w:val="00A90A1F"/>
    <w:rsid w:val="00A9365F"/>
    <w:rsid w:val="00A96532"/>
    <w:rsid w:val="00AC7191"/>
    <w:rsid w:val="00AF1B5A"/>
    <w:rsid w:val="00B02531"/>
    <w:rsid w:val="00B0646B"/>
    <w:rsid w:val="00B2251F"/>
    <w:rsid w:val="00B33761"/>
    <w:rsid w:val="00B373EB"/>
    <w:rsid w:val="00B96724"/>
    <w:rsid w:val="00BA444B"/>
    <w:rsid w:val="00BC16FB"/>
    <w:rsid w:val="00BD0CC5"/>
    <w:rsid w:val="00BD7F59"/>
    <w:rsid w:val="00C307DB"/>
    <w:rsid w:val="00C556B7"/>
    <w:rsid w:val="00C727C9"/>
    <w:rsid w:val="00C962FD"/>
    <w:rsid w:val="00CA4EBB"/>
    <w:rsid w:val="00CD18C6"/>
    <w:rsid w:val="00D11150"/>
    <w:rsid w:val="00D16A11"/>
    <w:rsid w:val="00D72030"/>
    <w:rsid w:val="00DD078C"/>
    <w:rsid w:val="00DE1CE7"/>
    <w:rsid w:val="00E008F7"/>
    <w:rsid w:val="00E22EA2"/>
    <w:rsid w:val="00E61B6C"/>
    <w:rsid w:val="00E91E9A"/>
    <w:rsid w:val="00EA502D"/>
    <w:rsid w:val="00EB4DA9"/>
    <w:rsid w:val="00ED32DC"/>
    <w:rsid w:val="00ED439D"/>
    <w:rsid w:val="00EE7A57"/>
    <w:rsid w:val="00EF26C4"/>
    <w:rsid w:val="00F04BE2"/>
    <w:rsid w:val="00F20938"/>
    <w:rsid w:val="00F25FB6"/>
    <w:rsid w:val="00F355C4"/>
    <w:rsid w:val="00F57B9C"/>
    <w:rsid w:val="00F93E7F"/>
    <w:rsid w:val="00FA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AA6037"/>
  <w15:docId w15:val="{F2A24303-7206-F14D-B83C-95A082D29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76E2"/>
    <w:pPr>
      <w:spacing w:after="200"/>
    </w:pPr>
    <w:rPr>
      <w:i/>
      <w:iCs/>
      <w:color w:val="44546A" w:themeColor="text2"/>
      <w:sz w:val="18"/>
      <w:szCs w:val="18"/>
      <w:lang w:val="es-ES"/>
    </w:rPr>
  </w:style>
  <w:style w:type="table" w:styleId="TableGrid">
    <w:name w:val="Table Grid"/>
    <w:basedOn w:val="TableNormal"/>
    <w:uiPriority w:val="39"/>
    <w:rsid w:val="00BC1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C16FB"/>
    <w:tblPr/>
  </w:style>
  <w:style w:type="table" w:styleId="ColorfulList">
    <w:name w:val="Colorful List"/>
    <w:basedOn w:val="TableNormal"/>
    <w:uiPriority w:val="72"/>
    <w:rsid w:val="0097571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97571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24F52-B667-49CE-A5D2-9FC63430F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Clària</dc:creator>
  <cp:lastModifiedBy>Joan Clària</cp:lastModifiedBy>
  <cp:revision>4</cp:revision>
  <cp:lastPrinted>2019-07-16T13:36:00Z</cp:lastPrinted>
  <dcterms:created xsi:type="dcterms:W3CDTF">2021-10-11T08:44:00Z</dcterms:created>
  <dcterms:modified xsi:type="dcterms:W3CDTF">2021-10-14T10:46:00Z</dcterms:modified>
</cp:coreProperties>
</file>